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82393" w14:textId="798358A5" w:rsidR="0029413F" w:rsidRPr="00F35183" w:rsidRDefault="00C856C0" w:rsidP="007423F8">
      <w:pPr>
        <w:ind w:firstLine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B07013" w:rsidRPr="00F35183">
        <w:rPr>
          <w:rFonts w:ascii="Times New Roman" w:hAnsi="Times New Roman" w:cs="Times New Roman"/>
          <w:b/>
        </w:rPr>
        <w:t xml:space="preserve">able </w:t>
      </w:r>
      <w:r w:rsidR="007423F8" w:rsidRPr="00F35183">
        <w:rPr>
          <w:rFonts w:ascii="Times New Roman" w:hAnsi="Times New Roman" w:cs="Times New Roman"/>
          <w:b/>
        </w:rPr>
        <w:t>4</w:t>
      </w:r>
    </w:p>
    <w:p w14:paraId="283343DB" w14:textId="77777777" w:rsidR="003F2FFC" w:rsidRPr="00F703EB" w:rsidRDefault="003F2FFC" w:rsidP="002C59A1">
      <w:pPr>
        <w:ind w:firstLine="0"/>
        <w:rPr>
          <w:b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550"/>
        <w:gridCol w:w="4031"/>
        <w:gridCol w:w="1735"/>
        <w:gridCol w:w="1737"/>
        <w:gridCol w:w="1737"/>
      </w:tblGrid>
      <w:tr w:rsidR="00823124" w:rsidRPr="00EA5B67" w14:paraId="16EDA0C0" w14:textId="77777777" w:rsidTr="004557AE">
        <w:trPr>
          <w:trHeight w:val="432"/>
        </w:trPr>
        <w:tc>
          <w:tcPr>
            <w:tcW w:w="5000" w:type="pct"/>
            <w:gridSpan w:val="5"/>
            <w:noWrap/>
            <w:hideMark/>
          </w:tcPr>
          <w:p w14:paraId="345E0B8B" w14:textId="04527416" w:rsidR="00823124" w:rsidRPr="00EA5B67" w:rsidRDefault="00823124" w:rsidP="00360EFB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Oocyst intensity (infected midguts)</w:t>
            </w:r>
          </w:p>
        </w:tc>
      </w:tr>
      <w:tr w:rsidR="005610BB" w:rsidRPr="00EA5B67" w14:paraId="55EEBBB2" w14:textId="77777777" w:rsidTr="004557AE">
        <w:trPr>
          <w:trHeight w:val="432"/>
        </w:trPr>
        <w:tc>
          <w:tcPr>
            <w:tcW w:w="718" w:type="pct"/>
            <w:hideMark/>
          </w:tcPr>
          <w:p w14:paraId="353CA3A4" w14:textId="5727200E" w:rsidR="005610BB" w:rsidRPr="00EA5B67" w:rsidRDefault="005610BB" w:rsidP="00360EFB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68" w:type="pct"/>
            <w:hideMark/>
          </w:tcPr>
          <w:p w14:paraId="57948BF2" w14:textId="77777777" w:rsidR="003B1A13" w:rsidRPr="00EA5B67" w:rsidRDefault="00F703EB" w:rsidP="00360EFB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  <w:b/>
              </w:rPr>
              <w:t xml:space="preserve">Pairwise comparisons </w:t>
            </w:r>
          </w:p>
          <w:p w14:paraId="725EA5C3" w14:textId="6C8C0762" w:rsidR="005610BB" w:rsidRPr="00EA5B67" w:rsidRDefault="003B1A13" w:rsidP="00360EFB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  <w:b/>
              </w:rPr>
              <w:t>Gametocytemia 1 vs gametocytemia 2</w:t>
            </w:r>
          </w:p>
        </w:tc>
        <w:tc>
          <w:tcPr>
            <w:tcW w:w="804" w:type="pct"/>
            <w:hideMark/>
          </w:tcPr>
          <w:p w14:paraId="340A2C37" w14:textId="33F63B7A" w:rsidR="005610BB" w:rsidRPr="00EA5B67" w:rsidRDefault="005610BB" w:rsidP="00360EFB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  <w:b/>
              </w:rPr>
              <w:t>estimate (log odds)</w:t>
            </w:r>
          </w:p>
        </w:tc>
        <w:tc>
          <w:tcPr>
            <w:tcW w:w="805" w:type="pct"/>
            <w:hideMark/>
          </w:tcPr>
          <w:p w14:paraId="054F15EC" w14:textId="2BFBE9FA" w:rsidR="005610BB" w:rsidRPr="00EA5B67" w:rsidRDefault="005610BB" w:rsidP="00360EFB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  <w:b/>
              </w:rPr>
              <w:t>std. Error</w:t>
            </w:r>
          </w:p>
        </w:tc>
        <w:tc>
          <w:tcPr>
            <w:tcW w:w="805" w:type="pct"/>
            <w:hideMark/>
          </w:tcPr>
          <w:p w14:paraId="4608AD57" w14:textId="4E7E0D2E" w:rsidR="005610BB" w:rsidRPr="00EA5B67" w:rsidRDefault="005610BB" w:rsidP="00360EFB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EA5B67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D10400" w:rsidRPr="00EA5B67" w14:paraId="79AA8DD5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42A37461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8" w:type="pct"/>
            <w:noWrap/>
            <w:hideMark/>
          </w:tcPr>
          <w:p w14:paraId="13B4897A" w14:textId="420DF322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03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804" w:type="pct"/>
            <w:noWrap/>
            <w:hideMark/>
          </w:tcPr>
          <w:p w14:paraId="100AD7CD" w14:textId="612C504E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-3.681</w:t>
            </w:r>
          </w:p>
        </w:tc>
        <w:tc>
          <w:tcPr>
            <w:tcW w:w="805" w:type="pct"/>
            <w:noWrap/>
            <w:hideMark/>
          </w:tcPr>
          <w:p w14:paraId="0B059C15" w14:textId="4CCA05B2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5" w:type="pct"/>
            <w:noWrap/>
            <w:hideMark/>
          </w:tcPr>
          <w:p w14:paraId="7141857A" w14:textId="045AE2C2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B67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10400" w:rsidRPr="00EA5B67" w14:paraId="0338E884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1F100F9B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8" w:type="pct"/>
            <w:noWrap/>
            <w:hideMark/>
          </w:tcPr>
          <w:p w14:paraId="46335E16" w14:textId="568CCA1C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03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804" w:type="pct"/>
            <w:noWrap/>
            <w:hideMark/>
          </w:tcPr>
          <w:p w14:paraId="3BAD5559" w14:textId="513E4961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-12.253</w:t>
            </w:r>
          </w:p>
        </w:tc>
        <w:tc>
          <w:tcPr>
            <w:tcW w:w="805" w:type="pct"/>
            <w:noWrap/>
            <w:hideMark/>
          </w:tcPr>
          <w:p w14:paraId="03B00BA1" w14:textId="4044E72A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.049</w:t>
            </w:r>
          </w:p>
        </w:tc>
        <w:tc>
          <w:tcPr>
            <w:tcW w:w="805" w:type="pct"/>
            <w:noWrap/>
            <w:hideMark/>
          </w:tcPr>
          <w:p w14:paraId="13BAE03B" w14:textId="7507EDAF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B67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10400" w:rsidRPr="00EA5B67" w14:paraId="7281BC11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393CC275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8" w:type="pct"/>
            <w:noWrap/>
            <w:hideMark/>
          </w:tcPr>
          <w:p w14:paraId="6AFCC650" w14:textId="16DDD64B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1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804" w:type="pct"/>
            <w:noWrap/>
            <w:hideMark/>
          </w:tcPr>
          <w:p w14:paraId="7E50EAA9" w14:textId="5985BFE3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-8.572</w:t>
            </w:r>
          </w:p>
        </w:tc>
        <w:tc>
          <w:tcPr>
            <w:tcW w:w="805" w:type="pct"/>
            <w:noWrap/>
            <w:hideMark/>
          </w:tcPr>
          <w:p w14:paraId="0147627D" w14:textId="79107F65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05" w:type="pct"/>
            <w:noWrap/>
            <w:hideMark/>
          </w:tcPr>
          <w:p w14:paraId="2A9A0A16" w14:textId="1A3661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B67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10400" w:rsidRPr="00EA5B67" w14:paraId="555A7544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7618C7DA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8" w:type="pct"/>
            <w:noWrap/>
            <w:hideMark/>
          </w:tcPr>
          <w:p w14:paraId="2FB7FF8A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  <w:noWrap/>
            <w:hideMark/>
          </w:tcPr>
          <w:p w14:paraId="40D32906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noWrap/>
            <w:hideMark/>
          </w:tcPr>
          <w:p w14:paraId="7FD9A77D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noWrap/>
            <w:hideMark/>
          </w:tcPr>
          <w:p w14:paraId="5BFB5E38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400" w:rsidRPr="00EA5B67" w14:paraId="11F3240E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0A519343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8" w:type="pct"/>
            <w:noWrap/>
            <w:hideMark/>
          </w:tcPr>
          <w:p w14:paraId="768B37D8" w14:textId="55C2E3F4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03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804" w:type="pct"/>
            <w:noWrap/>
            <w:hideMark/>
          </w:tcPr>
          <w:p w14:paraId="55EA56BF" w14:textId="16A4A398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-3.07</w:t>
            </w:r>
          </w:p>
        </w:tc>
        <w:tc>
          <w:tcPr>
            <w:tcW w:w="805" w:type="pct"/>
            <w:noWrap/>
            <w:hideMark/>
          </w:tcPr>
          <w:p w14:paraId="1A0ED234" w14:textId="2B7FAE50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805" w:type="pct"/>
            <w:noWrap/>
            <w:hideMark/>
          </w:tcPr>
          <w:p w14:paraId="45A2CF2F" w14:textId="5C928F69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B67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10400" w:rsidRPr="00EA5B67" w14:paraId="37B2171F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37BAE8BB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8" w:type="pct"/>
            <w:noWrap/>
            <w:hideMark/>
          </w:tcPr>
          <w:p w14:paraId="187F17E4" w14:textId="69A512D6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03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804" w:type="pct"/>
            <w:noWrap/>
            <w:hideMark/>
          </w:tcPr>
          <w:p w14:paraId="5EC44404" w14:textId="4A9F2BF2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-5.61</w:t>
            </w:r>
          </w:p>
        </w:tc>
        <w:tc>
          <w:tcPr>
            <w:tcW w:w="805" w:type="pct"/>
            <w:noWrap/>
            <w:hideMark/>
          </w:tcPr>
          <w:p w14:paraId="2A724484" w14:textId="756305A5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805" w:type="pct"/>
            <w:noWrap/>
            <w:hideMark/>
          </w:tcPr>
          <w:p w14:paraId="7CBB477A" w14:textId="0F3DB9F0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B67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D10400" w:rsidRPr="00EA5B67" w14:paraId="14FC1AA8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462DC738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8" w:type="pct"/>
            <w:noWrap/>
            <w:hideMark/>
          </w:tcPr>
          <w:p w14:paraId="654089B5" w14:textId="6885B565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1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804" w:type="pct"/>
            <w:noWrap/>
            <w:hideMark/>
          </w:tcPr>
          <w:p w14:paraId="77EFC0D6" w14:textId="44691673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805" w:type="pct"/>
            <w:noWrap/>
            <w:hideMark/>
          </w:tcPr>
          <w:p w14:paraId="43C5DB03" w14:textId="1FEAFD5A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805" w:type="pct"/>
            <w:noWrap/>
            <w:hideMark/>
          </w:tcPr>
          <w:p w14:paraId="186FD2F1" w14:textId="27DDA931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B67">
              <w:rPr>
                <w:rFonts w:ascii="Times New Roman" w:hAnsi="Times New Roman" w:cs="Times New Roman"/>
                <w:b/>
                <w:bCs/>
              </w:rPr>
              <w:t>0.0072</w:t>
            </w:r>
          </w:p>
        </w:tc>
      </w:tr>
      <w:tr w:rsidR="00D10400" w:rsidRPr="00EA5B67" w14:paraId="45A29B28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26974DDD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8" w:type="pct"/>
            <w:noWrap/>
            <w:hideMark/>
          </w:tcPr>
          <w:p w14:paraId="1592DEEB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  <w:noWrap/>
            <w:hideMark/>
          </w:tcPr>
          <w:p w14:paraId="3E7EA9B9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noWrap/>
            <w:hideMark/>
          </w:tcPr>
          <w:p w14:paraId="1C41FB92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noWrap/>
            <w:hideMark/>
          </w:tcPr>
          <w:p w14:paraId="2A5CCFF4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400" w:rsidRPr="00EA5B67" w14:paraId="060C1479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0A272D5E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8" w:type="pct"/>
            <w:noWrap/>
            <w:hideMark/>
          </w:tcPr>
          <w:p w14:paraId="1C042ED7" w14:textId="09835EA8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03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804" w:type="pct"/>
            <w:noWrap/>
            <w:hideMark/>
          </w:tcPr>
          <w:p w14:paraId="6785B0B7" w14:textId="75B61B1E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-0.975</w:t>
            </w:r>
          </w:p>
        </w:tc>
        <w:tc>
          <w:tcPr>
            <w:tcW w:w="805" w:type="pct"/>
            <w:noWrap/>
            <w:hideMark/>
          </w:tcPr>
          <w:p w14:paraId="0ED948AE" w14:textId="08BAB50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05" w:type="pct"/>
            <w:noWrap/>
            <w:hideMark/>
          </w:tcPr>
          <w:p w14:paraId="40C5F9C7" w14:textId="383DFD8C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0.0694</w:t>
            </w:r>
          </w:p>
        </w:tc>
      </w:tr>
      <w:tr w:rsidR="00D10400" w:rsidRPr="00EA5B67" w14:paraId="2BE50A8A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187A1CE2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8" w:type="pct"/>
            <w:noWrap/>
            <w:hideMark/>
          </w:tcPr>
          <w:p w14:paraId="1FB2C30D" w14:textId="73CA9CF7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03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804" w:type="pct"/>
            <w:noWrap/>
            <w:hideMark/>
          </w:tcPr>
          <w:p w14:paraId="27F17F00" w14:textId="2AE59322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-1.533</w:t>
            </w:r>
          </w:p>
        </w:tc>
        <w:tc>
          <w:tcPr>
            <w:tcW w:w="805" w:type="pct"/>
            <w:noWrap/>
            <w:hideMark/>
          </w:tcPr>
          <w:p w14:paraId="76A1DC18" w14:textId="706C9F94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805" w:type="pct"/>
            <w:noWrap/>
            <w:hideMark/>
          </w:tcPr>
          <w:p w14:paraId="3A856E4B" w14:textId="44620DB9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EA5B67">
              <w:rPr>
                <w:rFonts w:ascii="Times New Roman" w:hAnsi="Times New Roman" w:cs="Times New Roman"/>
                <w:b/>
                <w:bCs/>
              </w:rPr>
              <w:t>0.0038</w:t>
            </w:r>
          </w:p>
        </w:tc>
      </w:tr>
      <w:tr w:rsidR="00D10400" w:rsidRPr="00EA5B67" w14:paraId="680C7E12" w14:textId="77777777" w:rsidTr="004557AE">
        <w:trPr>
          <w:trHeight w:val="432"/>
        </w:trPr>
        <w:tc>
          <w:tcPr>
            <w:tcW w:w="718" w:type="pct"/>
            <w:noWrap/>
            <w:hideMark/>
          </w:tcPr>
          <w:p w14:paraId="0CD21B11" w14:textId="77777777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EA5B67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8" w:type="pct"/>
            <w:noWrap/>
            <w:hideMark/>
          </w:tcPr>
          <w:p w14:paraId="736500DD" w14:textId="4995D206" w:rsidR="00D10400" w:rsidRPr="00EA5B67" w:rsidRDefault="00EA5B67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~0.1%</w:t>
            </w:r>
            <w:r w:rsidR="00D10400" w:rsidRPr="00EA5B67">
              <w:rPr>
                <w:rFonts w:ascii="Times New Roman" w:hAnsi="Times New Roman" w:cs="Times New Roman"/>
              </w:rPr>
              <w:t xml:space="preserve"> vs. </w:t>
            </w:r>
            <w:r w:rsidRPr="00EA5B67"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804" w:type="pct"/>
            <w:noWrap/>
            <w:hideMark/>
          </w:tcPr>
          <w:p w14:paraId="04DF0624" w14:textId="48020536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-0.558</w:t>
            </w:r>
          </w:p>
        </w:tc>
        <w:tc>
          <w:tcPr>
            <w:tcW w:w="805" w:type="pct"/>
            <w:noWrap/>
            <w:hideMark/>
          </w:tcPr>
          <w:p w14:paraId="7AFB3D42" w14:textId="4E0393F2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805" w:type="pct"/>
            <w:noWrap/>
            <w:hideMark/>
          </w:tcPr>
          <w:p w14:paraId="136A174C" w14:textId="55998952" w:rsidR="00D10400" w:rsidRPr="00EA5B67" w:rsidRDefault="00D10400" w:rsidP="00D10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A5B67">
              <w:rPr>
                <w:rFonts w:ascii="Times New Roman" w:hAnsi="Times New Roman" w:cs="Times New Roman"/>
              </w:rPr>
              <w:t>0.3502</w:t>
            </w:r>
          </w:p>
        </w:tc>
      </w:tr>
    </w:tbl>
    <w:p w14:paraId="2DF74CDB" w14:textId="77777777" w:rsidR="00823124" w:rsidRDefault="00823124" w:rsidP="002C59A1">
      <w:pPr>
        <w:ind w:firstLine="0"/>
      </w:pPr>
    </w:p>
    <w:sectPr w:rsidR="00823124" w:rsidSect="00BF31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A1"/>
    <w:rsid w:val="002906FA"/>
    <w:rsid w:val="0029413F"/>
    <w:rsid w:val="002C59A1"/>
    <w:rsid w:val="00360EFB"/>
    <w:rsid w:val="003B1A13"/>
    <w:rsid w:val="003C3603"/>
    <w:rsid w:val="003F2FFC"/>
    <w:rsid w:val="004557AE"/>
    <w:rsid w:val="004F3CB4"/>
    <w:rsid w:val="005610BB"/>
    <w:rsid w:val="00726C49"/>
    <w:rsid w:val="007423F8"/>
    <w:rsid w:val="00823124"/>
    <w:rsid w:val="00863548"/>
    <w:rsid w:val="00B07013"/>
    <w:rsid w:val="00B34F75"/>
    <w:rsid w:val="00BF3106"/>
    <w:rsid w:val="00C856C0"/>
    <w:rsid w:val="00CF77E3"/>
    <w:rsid w:val="00D10400"/>
    <w:rsid w:val="00E02657"/>
    <w:rsid w:val="00E4765B"/>
    <w:rsid w:val="00EA5B67"/>
    <w:rsid w:val="00F35183"/>
    <w:rsid w:val="00F703EB"/>
    <w:rsid w:val="00FC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2AC1"/>
  <w15:chartTrackingRefBased/>
  <w15:docId w15:val="{A5A3E9DF-4B89-407A-AE1B-10554B95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before="40" w:after="4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9A1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C59A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557AE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557AE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Pathak</dc:creator>
  <cp:keywords/>
  <dc:description/>
  <cp:lastModifiedBy>Ashutosh Pathak</cp:lastModifiedBy>
  <cp:revision>13</cp:revision>
  <dcterms:created xsi:type="dcterms:W3CDTF">2019-01-17T18:35:00Z</dcterms:created>
  <dcterms:modified xsi:type="dcterms:W3CDTF">2019-06-29T19:42:00Z</dcterms:modified>
</cp:coreProperties>
</file>